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Additional file 1</w:t>
      </w:r>
      <w:r>
        <w:rPr>
          <w:lang w:val="en-US"/>
        </w:rPr>
        <w:t>. Table of primers used in this work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4195</wp:posOffset>
                </wp:positionV>
                <wp:extent cx="4441825" cy="3179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1825" cy="3179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9"/>
                              <w:gridCol w:w="4726"/>
                            </w:tblGrid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Sequence 5´-3´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1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lang w:val="en-US"/>
                                    </w:rPr>
                                    <w:t>ggcttccttagtgagtttt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lang w:val="en-US"/>
                                    </w:rPr>
                                    <w:t>gagaatgggaataaatcag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ITS-1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CCGTAGGTGAACCTG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ITS-4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CCTCCGCTTATTGAT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Btub2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GTBCACCTYCARACCGGYCAR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Btub4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CRGAYTGRCCRAARACRAAGT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3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lang w:val="en-US"/>
                                    </w:rPr>
                                    <w:t>atgaagccagcatttgc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4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lang w:val="en-US"/>
                                    </w:rPr>
                                    <w:t>TTAAGGGCATTTTGGCT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5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TCTCCACTGACGTAAG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6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CCCTGATTTATTCCCAT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08" w:hanging="708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7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CGGATCCACTAGTAACGG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4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aps/>
                                      <w:lang w:val="en-US"/>
                                    </w:rPr>
                                    <w:t>TTAAGGGCATTTTGGCT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8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TTTGCAGCTATGTTACTTG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9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ATTTTGGCTTTCCCTT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10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ATGTTCGAATGTCCAT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11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TCCTGATGGCACACACT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12 FW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AATTTCGCATCTCATTAAG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13 RV</w:t>
                                  </w:r>
                                </w:p>
                              </w:tc>
                              <w:tc>
                                <w:tcPr>
                                  <w:tcW w:w="4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CCACATCCCAAATAAATAAGATTCTA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75pt;height:250.35pt;mso-wrap-distance-left:0pt;mso-wrap-distance-right:7.05pt;mso-wrap-distance-top:0pt;mso-wrap-distance-bottom:0pt;margin-top:142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9"/>
                        <w:gridCol w:w="4726"/>
                      </w:tblGrid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Sequence 5´-3´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1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lang w:val="en-US"/>
                              </w:rPr>
                              <w:t>ggcttccttagtgagtttt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lang w:val="en-US"/>
                              </w:rPr>
                              <w:t>gagaatgggaataaatcag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ITS-1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CCGTAGGTGAACCTG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ITS-4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CCTCCGCTTATTGAT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Btub2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GTBCACCTYCARACCGGYCAR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Btub4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CRGAYTGRCCRAARACRAAGT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3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lang w:val="en-US"/>
                              </w:rPr>
                              <w:t>atgaagccagcatttgc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4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lang w:val="en-US"/>
                              </w:rPr>
                              <w:t>TTAAGGGCATTTTGGCT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5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TCTCCACTGACGTAAG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6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CCCTGATTTATTCCCAT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08" w:hanging="708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7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CGGATCCACTAGTAACGG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4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aps/>
                                <w:lang w:val="en-US"/>
                              </w:rPr>
                              <w:t>TTAAGGGCATTTTGGCT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8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TTTGCAGCTATGTTACTTG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9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ATTTTGGCTTTCCCTT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10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ATGTTCGAATGTCCAT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11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TCCTGATGGCACACACT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12 FW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AATTTCGCATCTCATTAAG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13 RV</w:t>
                            </w:r>
                          </w:p>
                        </w:tc>
                        <w:tc>
                          <w:tcPr>
                            <w:tcW w:w="4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CCACATCCCAAATAAATAAGATTCTA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3:16:00Z</dcterms:created>
  <dc:creator>Gaby</dc:creator>
  <dc:description/>
  <cp:keywords/>
  <dc:language>en-US</dc:language>
  <cp:lastModifiedBy>Gaby</cp:lastModifiedBy>
  <dcterms:modified xsi:type="dcterms:W3CDTF">2014-06-03T13:50:00Z</dcterms:modified>
  <cp:revision>3</cp:revision>
  <dc:subject/>
  <dc:title/>
</cp:coreProperties>
</file>